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jc w:val="center"/>
        <w:rPr/>
      </w:pPr>
      <w:bookmarkStart w:colFirst="0" w:colLast="0" w:name="_d53q6p7p3hfa" w:id="0"/>
      <w:bookmarkEnd w:id="0"/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Subtitle"/>
        <w:jc w:val="center"/>
        <w:rPr/>
      </w:pPr>
      <w:bookmarkStart w:colFirst="0" w:colLast="0" w:name="_ufcmend5zdci" w:id="1"/>
      <w:bookmarkEnd w:id="1"/>
      <w:r w:rsidDel="00000000" w:rsidR="00000000" w:rsidRPr="00000000">
        <w:rPr>
          <w:rtl w:val="0"/>
        </w:rPr>
        <w:t xml:space="preserve">Examining the Associations between Manic Symptoms and Cognitive Performance in Bipolar Disorders: Evidence from a Cross-sectional Replication Study in the FACE-BD cohort</w:t>
      </w:r>
    </w:p>
    <w:sdt>
      <w:sdtPr>
        <w:id w:val="394633179"/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3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d53q6p7p3hfa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pplementary material</w:t>
              <w:tab/>
              <w:t xml:space="preserve">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4">
          <w:pPr>
            <w:widowControl w:val="0"/>
            <w:tabs>
              <w:tab w:val="right" w:leader="none" w:pos="12000"/>
            </w:tabs>
            <w:spacing w:before="60" w:line="240" w:lineRule="auto"/>
            <w:ind w:left="72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t41gz7t8ymgs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1: Association between manic symptom severity and cognition performance in multiple models adjusting for additional covariates.</w:t>
              <w:tab/>
              <w:t xml:space="preserve">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5">
          <w:pPr>
            <w:widowControl w:val="0"/>
            <w:tabs>
              <w:tab w:val="right" w:leader="none" w:pos="12000"/>
            </w:tabs>
            <w:spacing w:before="60" w:line="240" w:lineRule="auto"/>
            <w:ind w:left="72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23v45yvuk4xi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2: Association between manic symptom severity and cognitive performance after excluding individuals aged &gt;65 years.</w:t>
              <w:tab/>
              <w:t xml:space="preserve">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6">
          <w:pPr>
            <w:widowControl w:val="0"/>
            <w:tabs>
              <w:tab w:val="right" w:leader="none" w:pos="12000"/>
            </w:tabs>
            <w:spacing w:before="60" w:line="240" w:lineRule="auto"/>
            <w:ind w:left="72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5zk56isuh6yh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3: Association between manic symptom severity and cognitive performance after excluding individuals with a global cognitive performance score within two standard deviations of the mean, after a within-sample standardisation.</w:t>
              <w:tab/>
              <w:t xml:space="preserve">5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widowControl w:val="0"/>
            <w:tabs>
              <w:tab w:val="right" w:leader="none" w:pos="12000"/>
            </w:tabs>
            <w:spacing w:before="60" w:line="240" w:lineRule="auto"/>
            <w:ind w:left="720" w:firstLine="0"/>
            <w:rPr>
              <w:rFonts w:ascii="Arial" w:cs="Arial" w:eastAsia="Arial" w:hAnsi="Arial"/>
              <w:b w:val="0"/>
              <w:bCs w:val="0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otfdzvf6om3n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4: Association between manic symptom severity and attention performance across subdomains of the YMRS scale in multiple linear regression models.</w:t>
              <w:tab/>
              <w:t xml:space="preserve">6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rPr>
          <w:b w:val="1"/>
          <w:bCs w:val="1"/>
          <w:highlight w:val="yellow"/>
        </w:rPr>
      </w:pPr>
      <w:bookmarkStart w:colFirst="0" w:colLast="0" w:name="_t41gz7t8ymgs" w:id="2"/>
      <w:bookmarkEnd w:id="2"/>
      <w:r w:rsidDel="00000000" w:rsidR="00000000" w:rsidRPr="00000000">
        <w:rPr>
          <w:rtl w:val="0"/>
        </w:rPr>
        <w:t xml:space="preserve">SM1: Association between manic symptom severity and cognition performance in multiple models adjusting for</w:t>
      </w:r>
      <w:r w:rsidDel="00000000" w:rsidR="00000000" w:rsidRPr="00000000">
        <w:rPr>
          <w:rtl w:val="0"/>
        </w:rPr>
        <w:t xml:space="preserve"> additional covariates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11340.0" w:type="dxa"/>
        <w:jc w:val="left"/>
        <w:tblInd w:w="-13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35"/>
        <w:gridCol w:w="2025"/>
        <w:gridCol w:w="4200"/>
        <w:gridCol w:w="1545"/>
        <w:gridCol w:w="1515"/>
        <w:gridCol w:w="1020"/>
        <w:tblGridChange w:id="0">
          <w:tblGrid>
            <w:gridCol w:w="1035"/>
            <w:gridCol w:w="2025"/>
            <w:gridCol w:w="4200"/>
            <w:gridCol w:w="1545"/>
            <w:gridCol w:w="1515"/>
            <w:gridCol w:w="102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redictor</w:t>
            </w:r>
          </w:p>
        </w:tc>
        <w:tc>
          <w:tcPr>
            <w:gridSpan w:val="4"/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 p-valu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Attention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=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7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out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3 (-0.0263, 0.0309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73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76 (-0.246, 0.0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1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6 (-0.184, 0.3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5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 (-0.004, 0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99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5 (-0.321, 0.0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1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1 (-0.03, 0.0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00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68 (-1.082, 0.5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62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12 (-0.0418, 0.0395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54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86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rHeight w:val="276.692913385826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2 (-0.1088, 0.1372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20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78 (-0.248, 0.0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00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9 (-0.193, 0.3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5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 (-0.004, 0.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05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4 (-0.312, 0.1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12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2 (-0.031, 0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45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76 (-1.092, 0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4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Executive function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=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2,0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out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3 (-0.022, 0.016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46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3 (-0.215, 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2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 (-0.053, 0.2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39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 (-0.007, 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 (-0.027, 0.2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53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5 (-0.027, -0.0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83 (-0.493, 0.6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00 (-0.0372, 0.0172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9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28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5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4 (-0.0509, 0.1137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3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23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5 (-0.217, 0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0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6 (-0.293, 0.0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64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 (-0.007, 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4 (-0.016, 0.2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4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5 (-0.027, -0.0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0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9 (-0.500, 0.6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Working memory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=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2,0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out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25 (-0.0187, 0.0136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56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3 (-0.124, 0.0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6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5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30 (-0.191, 0.1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 (-0.002, 0.012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02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88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0.374 (0.25, 0.4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0.004 (-0.015, 0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8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02 (-0.392, 0.5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ith a quadratic term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35 (-0.0268, 0.0197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64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</w:t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8 (-0.0674, 0.0750)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16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cholinergic burden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0.028 (-0.129, 0.0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2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ry of psychos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0.013 (-0.175, 0.1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8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of the bipolar disorder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04 (-0.004, 0.0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4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88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0.370 (0.244, 0.4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s of previous manic episode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0.002 (-0.013, 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3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.69291338582678" w:hRule="atLeast"/>
          <w:tblHeader w:val="0"/>
        </w:trPr>
        <w:tc>
          <w:tcPr>
            <w:gridSpan w:val="2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t manic episode occurred within 3 months</w:t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06 (-0.389, 0.6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8">
      <w:pPr>
        <w:pStyle w:val="Heading3"/>
        <w:rPr/>
      </w:pPr>
      <w:bookmarkStart w:colFirst="0" w:colLast="0" w:name="_n5vyo71s1iet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pStyle w:val="Heading3"/>
        <w:rPr/>
      </w:pPr>
      <w:bookmarkStart w:colFirst="0" w:colLast="0" w:name="_qdayytutgelu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pStyle w:val="Heading3"/>
        <w:rPr>
          <w:b w:val="1"/>
          <w:bCs w:val="1"/>
          <w:highlight w:val="yellow"/>
        </w:rPr>
      </w:pPr>
      <w:bookmarkStart w:colFirst="0" w:colLast="0" w:name="_23v45yvuk4xi" w:id="5"/>
      <w:bookmarkEnd w:id="5"/>
      <w:r w:rsidDel="00000000" w:rsidR="00000000" w:rsidRPr="00000000">
        <w:rPr>
          <w:rtl w:val="0"/>
        </w:rPr>
        <w:t xml:space="preserve">SM2: Association between manic symptom severity and cognitive performance after excluding individuals aged &gt;65 years.</w:t>
      </w:r>
      <w:r w:rsidDel="00000000" w:rsidR="00000000" w:rsidRPr="00000000">
        <w:rPr>
          <w:rtl w:val="0"/>
        </w:rPr>
      </w:r>
    </w:p>
    <w:tbl>
      <w:tblPr>
        <w:tblStyle w:val="Table2"/>
        <w:tblW w:w="11670.0" w:type="dxa"/>
        <w:jc w:val="left"/>
        <w:tblInd w:w="-13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35"/>
        <w:gridCol w:w="450"/>
        <w:gridCol w:w="2235"/>
        <w:gridCol w:w="915"/>
        <w:gridCol w:w="975"/>
        <w:gridCol w:w="930"/>
        <w:gridCol w:w="2550"/>
        <w:gridCol w:w="825"/>
        <w:gridCol w:w="990"/>
        <w:gridCol w:w="765"/>
        <w:tblGridChange w:id="0">
          <w:tblGrid>
            <w:gridCol w:w="1035"/>
            <w:gridCol w:w="450"/>
            <w:gridCol w:w="2235"/>
            <w:gridCol w:w="915"/>
            <w:gridCol w:w="975"/>
            <w:gridCol w:w="930"/>
            <w:gridCol w:w="2550"/>
            <w:gridCol w:w="825"/>
            <w:gridCol w:w="990"/>
            <w:gridCol w:w="7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Atten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 (n = 1,328)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 (n = 1,1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4 (-0.026, 0.017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9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2 (-0.032, 0.01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9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efefef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1 (-0.052, 0.0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86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 (-0.030, 0.037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04, 0.004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6 (-0.165, 0.053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68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Executive function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= 1,995)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 (-0.013, 0.01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7 (-0.023, 0.00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 (-0.029, 0.03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7 (-0.039, 0.00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1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366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02, 0.002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2 (-0.024, 0.10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33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Working memory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= 1,995)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2 (-0.014, 0.01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5 (-0.018, 0.00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 (-0.027, 0.02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85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3 (-0.021, 0.016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02, 0.002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1 (-0.067, 0.046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D">
      <w:pPr>
        <w:spacing w:after="20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pStyle w:val="Heading3"/>
        <w:rPr/>
      </w:pPr>
      <w:bookmarkStart w:colFirst="0" w:colLast="0" w:name="_dd62ka16sffi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pStyle w:val="Heading3"/>
        <w:rPr/>
      </w:pPr>
      <w:bookmarkStart w:colFirst="0" w:colLast="0" w:name="_5zk56isuh6yh" w:id="7"/>
      <w:bookmarkEnd w:id="7"/>
      <w:r w:rsidDel="00000000" w:rsidR="00000000" w:rsidRPr="00000000">
        <w:rPr>
          <w:rtl w:val="0"/>
        </w:rPr>
        <w:t xml:space="preserve">SM3: Association between manic symptom severity and cognitive performance after excluding individuals with a global cognitive performance score within two standard deviations of the mean, after a within-sample standardisation.</w:t>
      </w:r>
    </w:p>
    <w:tbl>
      <w:tblPr>
        <w:tblStyle w:val="Table3"/>
        <w:tblW w:w="11655.0" w:type="dxa"/>
        <w:jc w:val="left"/>
        <w:tblInd w:w="-13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35"/>
        <w:gridCol w:w="480"/>
        <w:gridCol w:w="2145"/>
        <w:gridCol w:w="870"/>
        <w:gridCol w:w="1080"/>
        <w:gridCol w:w="780"/>
        <w:gridCol w:w="2565"/>
        <w:gridCol w:w="810"/>
        <w:gridCol w:w="1170"/>
        <w:gridCol w:w="720"/>
        <w:tblGridChange w:id="0">
          <w:tblGrid>
            <w:gridCol w:w="1035"/>
            <w:gridCol w:w="480"/>
            <w:gridCol w:w="2145"/>
            <w:gridCol w:w="870"/>
            <w:gridCol w:w="1080"/>
            <w:gridCol w:w="780"/>
            <w:gridCol w:w="2565"/>
            <w:gridCol w:w="810"/>
            <w:gridCol w:w="1170"/>
            <w:gridCol w:w="72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Atten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 (n = 1,265)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 (n = 1,0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2 (-0.024, 0.01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7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1 (-0.025, 0.023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53, 0.052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92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 (-0.029, 0.036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04, 0.004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85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6 (-0.134, 0.083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4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29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Executive functions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 =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1,966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)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021 (-0.011, 0.015)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7484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967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47.10</w:t>
            </w:r>
            <w:r w:rsidDel="00000000" w:rsidR="00000000" w:rsidRPr="00000000">
              <w:rPr>
                <w:sz w:val="18"/>
                <w:szCs w:val="18"/>
                <w:highlight w:val="white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0.0035 (-0.0185, 0.0116)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653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2 (-0.011, 0.01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3 (-0.018, 0.011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4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5 (-0.014, 0.044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70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1 (-0.031, 0.00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9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46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1 (-0.003, 0.001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14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3 (-0.029, 0.095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646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spacing w:line="240" w:lineRule="auto"/>
              <w:jc w:val="center"/>
              <w:rPr>
                <w:b w:val="1"/>
                <w:bCs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Working memory (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8"/>
                <w:szCs w:val="28"/>
                <w:rtl w:val="0"/>
              </w:rPr>
              <w:t xml:space="preserve">n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 = 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1,966</w:t>
            </w:r>
            <w:r w:rsidDel="00000000" w:rsidR="00000000" w:rsidRPr="00000000">
              <w:rPr>
                <w:b w:val="1"/>
                <w:bCs w:val="1"/>
                <w:sz w:val="28"/>
                <w:szCs w:val="28"/>
                <w:rtl w:val="0"/>
              </w:rPr>
              <w:t xml:space="preserve">)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predictor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aw estimates</w:t>
            </w:r>
          </w:p>
        </w:tc>
        <w:tc>
          <w:tcPr>
            <w:gridSpan w:val="4"/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djusted estimates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Standardized β </w:t>
            </w:r>
          </w:p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95% CI)</w:t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r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p-valu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0.0034 (-0.015, 0.008)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566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967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60.10</w:t>
            </w:r>
            <w:r w:rsidDel="00000000" w:rsidR="00000000" w:rsidRPr="00000000">
              <w:rPr>
                <w:sz w:val="18"/>
                <w:szCs w:val="18"/>
                <w:highlight w:val="white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000 (-0.0137, 0.0138)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995</w:t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.0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out a quadratic term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3 (-0.015, 0.00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7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5 (-0.017, 0.00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10"/>
            <w:shd w:fill="d9d9d9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With a quadratic term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7 (-0.02, 0.034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89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 (-0.017, 0.01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967</w:t>
            </w:r>
          </w:p>
        </w:tc>
        <w:tc>
          <w:tcPr>
            <w:vMerge w:val="restart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</w:tr>
      <w:tr>
        <w:trPr>
          <w:cantSplit w:val="0"/>
          <w:trHeight w:val="161.982421875" w:hRule="atLeast"/>
          <w:tblHeader w:val="0"/>
        </w:trPr>
        <w:tc>
          <w:tcPr>
            <w:gridSpan w:val="2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9.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(-0.003, 0.001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80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6 (-0.081, 0.02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714</w:t>
            </w:r>
          </w:p>
        </w:tc>
        <w:tc>
          <w:tcPr>
            <w:vMerge w:val="continue"/>
            <w:shd w:fill="auto" w:val="clear"/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D2">
      <w:pPr>
        <w:spacing w:after="20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3">
      <w:pPr>
        <w:pStyle w:val="Heading3"/>
        <w:rPr/>
      </w:pPr>
      <w:bookmarkStart w:colFirst="0" w:colLast="0" w:name="_pfbj02t150m1" w:id="8"/>
      <w:bookmarkEnd w:id="8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4">
      <w:pPr>
        <w:pStyle w:val="Heading3"/>
        <w:rPr/>
      </w:pPr>
      <w:bookmarkStart w:colFirst="0" w:colLast="0" w:name="_otfdzvf6om3n" w:id="9"/>
      <w:bookmarkEnd w:id="9"/>
      <w:r w:rsidDel="00000000" w:rsidR="00000000" w:rsidRPr="00000000">
        <w:rPr>
          <w:rtl w:val="0"/>
        </w:rPr>
        <w:t xml:space="preserve">SM4: Association between manic symptom severity and attention performance across subdomains of the YMRS scale in multiple linear regression models.</w:t>
      </w:r>
    </w:p>
    <w:tbl>
      <w:tblPr>
        <w:tblStyle w:val="Table4"/>
        <w:tblW w:w="1093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576.3882352941173"/>
        <w:gridCol w:w="3138.9882352941177"/>
        <w:gridCol w:w="1556.6294117647058"/>
        <w:gridCol w:w="1556.6294117647058"/>
        <w:gridCol w:w="1106.364705882353"/>
        <w:tblGridChange w:id="0">
          <w:tblGrid>
            <w:gridCol w:w="3576.3882352941173"/>
            <w:gridCol w:w="3138.9882352941177"/>
            <w:gridCol w:w="1556.6294117647058"/>
            <w:gridCol w:w="1556.6294117647058"/>
            <w:gridCol w:w="1106.364705882353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ain predictor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Adjusted β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orrected 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b w:val="1"/>
                <w:bCs w:val="1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1: elevated moo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54 (-0.4446, 0.353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.9785156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63 (-0.2334, 0.2007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2: increased motor activity 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61 (-0.2237, 0.515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1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.9785156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837 (-0.2642, 0.096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739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3: sexual interest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973 (-1.4387, -0.155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92 (0.0065, 0.731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.04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88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4: sleep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84 (-0.1771, 0.5940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4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4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78 (-0.2165, 0.100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5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3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5: irritability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71 (-0.3180, 0.083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3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00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06 (-0.0205, 0.101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2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0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6: speech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0 (-0.1910, 0.222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3 (-0.0515, 0.0522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93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7: language-thought disord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556 (-0.9142, 0.2030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1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3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48 (-0.1551, 0.5847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60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8: content 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13 (-0.5522, 0.5497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9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9 (-0.2110, 0.216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8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9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9: disruptive-agressive behavior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25 (-0.3560, 1.4211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9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36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09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839 (-0.6436, 0.0758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585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10: appearance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129 (-1.7387, 1.1129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6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5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01 (-0.8813, 1.2614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7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11: insight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34 (-0.5949, 0.3280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0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87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MRS1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1 (-0.1624, 0.2066)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4</w:t>
            </w:r>
          </w:p>
        </w:tc>
        <w:tc>
          <w:tcPr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967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Roboto" w:cs="Roboto" w:eastAsia="Roboto" w:hAnsi="Roboto"/>
                <w:color w:val="333333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4D">
      <w:pPr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false-discovery rate by Benjamini-Hochberg</w:t>
      </w:r>
    </w:p>
    <w:p w:rsidR="00000000" w:rsidDel="00000000" w:rsidP="00000000" w:rsidRDefault="00000000" w:rsidRPr="00000000" w14:paraId="0000044E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4F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